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S1. </w:t>
      </w:r>
      <w:r>
        <w:rPr>
          <w:b/>
          <w:sz w:val="24"/>
        </w:rPr>
        <w:t>The</w:t>
      </w:r>
      <w:r>
        <w:rPr>
          <w:b/>
          <w:sz w:val="24"/>
        </w:rPr>
        <w:t xml:space="preserve"> </w:t>
      </w:r>
      <w:r>
        <w:rPr>
          <w:b/>
          <w:sz w:val="24"/>
        </w:rPr>
        <w:t>primers used for</w:t>
      </w:r>
      <w:r>
        <w:rPr>
          <w:sz w:val="24"/>
        </w:rPr>
        <w:t xml:space="preserve"> </w:t>
      </w:r>
      <w:r>
        <w:rPr>
          <w:b/>
          <w:sz w:val="24"/>
        </w:rPr>
        <w:t>used for</w:t>
      </w:r>
      <w:r>
        <w:rPr>
          <w:sz w:val="24"/>
        </w:rPr>
        <w:t xml:space="preserve"> </w:t>
      </w:r>
      <w:r>
        <w:rPr>
          <w:b/>
          <w:sz w:val="24"/>
        </w:rPr>
        <w:t>gene cloning.</w:t>
      </w:r>
    </w:p>
    <w:p>
      <w:pPr>
        <w:pStyle w:val="Normal"/>
        <w:snapToGrid w:val="false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97305</wp:posOffset>
                </wp:positionV>
                <wp:extent cx="5226685" cy="65665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6685" cy="6566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3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87"/>
                              <w:gridCol w:w="2596"/>
                              <w:gridCol w:w="2848"/>
                            </w:tblGrid>
                            <w:tr>
                              <w:trPr/>
                              <w:tc>
                                <w:tcPr>
                                  <w:tcW w:w="278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Gen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names</w:t>
                                  </w:r>
                                </w:p>
                              </w:tc>
                              <w:tc>
                                <w:tcPr>
                                  <w:tcW w:w="544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Sequence (5'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3'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Forward </w:t>
                                  </w:r>
                                  <w:r>
                                    <w:rPr>
                                      <w:rStyle w:val="Emphasis"/>
                                      <w:rFonts w:cs="Arial" w:ascii="Arial" w:hAnsi="Arial"/>
                                      <w:b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 xml:space="preserve"> primers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Emphasis"/>
                                      <w:rFonts w:cs="Arial" w:ascii="Arial" w:hAnsi="Arial"/>
                                      <w:b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everse</w:t>
                                  </w:r>
                                  <w:r>
                                    <w:rPr>
                                      <w:rStyle w:val="Appleconvertedspace"/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 </w:t>
                                  </w:r>
                                  <w:r>
                                    <w:rPr>
                                      <w:rStyle w:val="Emphasis"/>
                                      <w:rFonts w:cs="Arial" w:ascii="Arial" w:hAnsi="Arial"/>
                                      <w:b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rim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214033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CAGGATTGGTACTAGGCTG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TAGGAACACAACCATGC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21404740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ACCTTGTGGCATTGCTGAG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CTTGCGCTTGTGAAAC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2141167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TAGTGATTGGAACTCCGTG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ACGACCTCTTCCTCA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21383997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GAGATTCTCCTACACTGAGC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GGTGGTGCATCCTCGC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2140726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TACGACCAAGCGGCATTCT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TCCTCTTGAGGGAGTG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21398272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AAGAACTTCCTCACCTACG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CCACCTCCAAGTCCA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2139845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GAGACAATCCAGCAAAGATG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GTCGAGGTAGTGGAAT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112092080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AGGCATGGAAGTTTCGGTG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GCCCACCTCCACCACCT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21387219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GCACTGAGAGCTACGCTGA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AGAACATCACTGCAAG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11209355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CTTCTGATGGACGGTGAT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ATCTGATTGAGGGCAC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21406698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GGAGTTGGAGGAAGAGAGA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CATTGATGTTCCATGT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21408830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GAGCATGGATGTGGCCAAG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TAACGAAACATATTTGG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21408395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GTTCCATGTTTCAACATCGT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TCTTCCGAGGAGATCA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21404430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GGCGTTGAGTAATTGGGAA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ACGGATTTGTCATGACT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21398457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GGCTGGAAAAGGCGATGGT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TAATCCACCACCTCGATC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OC21383997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GAATCTCTTCCCCACCATC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CAAGGTTGCCCATCGAT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athogenesis-related protein 1 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GACTCATACACTCTGGTGG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GTTCGCAGCGTAGTTGT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ant defensin gene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(PDF1.2)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TGCTGCTTTCGACGCA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GTCCCACTTGGCTTC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ytochrome P450 protein CYP82C2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TGTATCCAGCTGGTCCTCT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GCTCCATATAAACCCTC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Mul-actin  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ACTGAGGCTCCTTTGAACCC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GGTCGAGACGGAGAATAG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th-actin  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CACCCTGTTCTTCTTACCG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ACCCTCGTAGATTGGC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Mul-EF1-α 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GGTGATTCAAGATGATGACT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CAGTCAAGGACATCC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h-EF1-α</w:t>
                                  </w:r>
                                </w:p>
                              </w:tc>
                              <w:tc>
                                <w:tcPr>
                                  <w:tcW w:w="25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GAAGGGTGCCAAATGATGAG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8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GAGGGAGAGAGAAAGTCACAG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55pt;height:517.05pt;mso-wrap-distance-left:9pt;mso-wrap-distance-right:9pt;mso-wrap-distance-top:0pt;mso-wrap-distance-bottom:0pt;margin-top:102.15pt;mso-position-vertical-relative:page;margin-left:2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3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87"/>
                        <w:gridCol w:w="2596"/>
                        <w:gridCol w:w="2848"/>
                      </w:tblGrid>
                      <w:tr>
                        <w:trPr/>
                        <w:tc>
                          <w:tcPr>
                            <w:tcW w:w="278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 xml:space="preserve">Gene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names</w:t>
                            </w:r>
                          </w:p>
                        </w:tc>
                        <w:tc>
                          <w:tcPr>
                            <w:tcW w:w="544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Sequence (5'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3'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 xml:space="preserve">Forward </w:t>
                            </w:r>
                            <w:r>
                              <w:rPr>
                                <w:rStyle w:val="Emphasis"/>
                                <w:rFonts w:cs="Arial" w:ascii="Arial" w:hAnsi="Arial"/>
                                <w:b/>
                                <w:i w:val="false"/>
                                <w:iCs w:val="false"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 xml:space="preserve"> primers</w:t>
                            </w:r>
                          </w:p>
                        </w:tc>
                        <w:tc>
                          <w:tcPr>
                            <w:tcW w:w="28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Emphasis"/>
                                <w:rFonts w:cs="Arial" w:ascii="Arial" w:hAnsi="Arial"/>
                                <w:b/>
                                <w:i w:val="false"/>
                                <w:iCs w:val="false"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everse</w:t>
                            </w:r>
                            <w:r>
                              <w:rPr>
                                <w:rStyle w:val="Appleconvertedspace"/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 </w:t>
                            </w:r>
                            <w:r>
                              <w:rPr>
                                <w:rStyle w:val="Emphasis"/>
                                <w:rFonts w:cs="Arial" w:ascii="Arial" w:hAnsi="Arial"/>
                                <w:b/>
                                <w:i w:val="false"/>
                                <w:iCs w:val="false"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prim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2140331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CAGGATTGGTACTAGGCTG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TAGGAACACAACCATGC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21404740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ACCTTGTGGCATTGCTGAG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CTTGCGCTTGTGAAAC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2141167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TAGTGATTGGAACTCCGTG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ACGACCTCTTCCTCA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21383997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GAGATTCTCCTACACTGAGC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GGTGGTGCATCCTCGC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2140726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TACGACCAAGCGGCATTCT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TCCTCTTGAGGGAGTG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21398272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AAGAACTTCCTCACCTACG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CCACCTCCAAGTCCA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2139845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GAGACAATCCAGCAAAGATG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GTCGAGGTAGTGGAAT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112092080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AGGCATGGAAGTTTCGGTG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GCCCACCTCCACCACCT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21387219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GCACTGAGAGCTACGCTGA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AGAACATCACTGCAAG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112093557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CTTCTGATGGACGGTGAT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ATCTGATTGAGGGCAC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21406698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GGAGTTGGAGGAAGAGAGA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CATTGATGTTCCATGT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21408830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GAGCATGGATGTGGCCAAG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TAACGAAACATATTTGG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21408395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GTTCCATGTTTCAACATCGT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TCTTCCGAGGAGATCA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21404430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GGCGTTGAGTAATTGGGAA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ACGGATTTGTCATGACT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21398457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GGCTGGAAAAGGCGATGGT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TAATCCACCACCTCGATC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OC21383997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GAATCTCTTCCCCACCATC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CAAGGTTGCCCATCGAT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athogenesis-related protein 1 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GACTCATACACTCTGGTGG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GTTCGCAGCGTAGTTGT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ant defensin gene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(PDF1.2)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TGCTGCTTTCGACGCA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GTCCCACTTGGCTTC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ytochrome P450 protein CYP82C2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TGTATCCAGCTGGTCCTCT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GCTCCATATAAACCCTC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Mul-actin  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ACTGAGGCTCCTTTGAACCC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GGTCGAGACGGAGAATAG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th-actin  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CACCCTGTTCTTCTTACCG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ACCCTCGTAGATTGGC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Mul-EF1-α </w:t>
                            </w:r>
                          </w:p>
                        </w:tc>
                        <w:tc>
                          <w:tcPr>
                            <w:tcW w:w="25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GGTGATTCAAGATGATGACT</w:t>
                            </w:r>
                          </w:p>
                        </w:tc>
                        <w:tc>
                          <w:tcPr>
                            <w:tcW w:w="28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CAGTCAAGGACATCC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h-EF1-α</w:t>
                            </w:r>
                          </w:p>
                        </w:tc>
                        <w:tc>
                          <w:tcPr>
                            <w:tcW w:w="25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GAAGGGTGCCAAATGATGAG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8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GAGGGAGAGAGAAAGTCACAG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rFonts w:cs="Times New Roman"/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2:02:00Z</dcterms:created>
  <dc:creator>gai</dc:creator>
  <dc:description/>
  <cp:keywords/>
  <dc:language>en-US</dc:language>
  <cp:lastModifiedBy>admin</cp:lastModifiedBy>
  <dcterms:modified xsi:type="dcterms:W3CDTF">2021-04-19T09:21:00Z</dcterms:modified>
  <cp:revision>29</cp:revision>
  <dc:subject/>
  <dc:title/>
</cp:coreProperties>
</file>